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376" w:type="dxa"/>
        <w:tblInd w:w="-450" w:type="dxa"/>
        <w:tblLook w:val="04A0" w:firstRow="1" w:lastRow="0" w:firstColumn="1" w:lastColumn="0" w:noHBand="0" w:noVBand="1"/>
      </w:tblPr>
      <w:tblGrid>
        <w:gridCol w:w="2610"/>
        <w:gridCol w:w="2430"/>
        <w:gridCol w:w="3420"/>
        <w:gridCol w:w="551"/>
        <w:gridCol w:w="3859"/>
        <w:gridCol w:w="3506"/>
      </w:tblGrid>
      <w:tr w:rsidR="003A4834" w:rsidRPr="003A4834" w14:paraId="32E8F281" w14:textId="77777777" w:rsidTr="000E7B19">
        <w:trPr>
          <w:trHeight w:val="283"/>
        </w:trPr>
        <w:tc>
          <w:tcPr>
            <w:tcW w:w="163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3DC" w14:textId="77777777" w:rsidR="003A4834" w:rsidRPr="003A4834" w:rsidRDefault="003A4834" w:rsidP="003A4834">
            <w:pPr>
              <w:rPr>
                <w:b/>
                <w:bCs/>
              </w:rPr>
            </w:pPr>
            <w:r w:rsidRPr="003A4834">
              <w:rPr>
                <w:b/>
                <w:bCs/>
              </w:rPr>
              <w:t>Table S3 Summary of key findings on targeted therapies for metastatic AS</w:t>
            </w:r>
          </w:p>
        </w:tc>
      </w:tr>
      <w:tr w:rsidR="000E7B19" w:rsidRPr="003A4834" w14:paraId="1C6A0290" w14:textId="77777777" w:rsidTr="000E7B19">
        <w:trPr>
          <w:trHeight w:val="283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AC01C7" w14:textId="77777777" w:rsidR="003A4834" w:rsidRPr="003A4834" w:rsidRDefault="003A4834" w:rsidP="003A4834">
            <w:pPr>
              <w:rPr>
                <w:b/>
                <w:bCs/>
              </w:rPr>
            </w:pPr>
            <w:r w:rsidRPr="003A4834">
              <w:rPr>
                <w:b/>
                <w:bCs/>
              </w:rPr>
              <w:t>Study/Year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CCEAA3" w14:textId="77777777" w:rsidR="003A4834" w:rsidRPr="003A4834" w:rsidRDefault="003A4834" w:rsidP="003A4834">
            <w:pPr>
              <w:rPr>
                <w:b/>
                <w:bCs/>
              </w:rPr>
            </w:pPr>
            <w:r w:rsidRPr="003A4834">
              <w:rPr>
                <w:b/>
                <w:bCs/>
              </w:rPr>
              <w:t>Patients</w:t>
            </w:r>
          </w:p>
        </w:tc>
        <w:tc>
          <w:tcPr>
            <w:tcW w:w="3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243A8" w14:textId="77777777" w:rsidR="003A4834" w:rsidRPr="003A4834" w:rsidRDefault="003A4834" w:rsidP="003A4834">
            <w:pPr>
              <w:rPr>
                <w:b/>
                <w:bCs/>
              </w:rPr>
            </w:pPr>
            <w:r w:rsidRPr="003A4834">
              <w:rPr>
                <w:b/>
                <w:bCs/>
              </w:rPr>
              <w:t>Treatment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FA7913" w14:textId="77777777" w:rsidR="003A4834" w:rsidRPr="003A4834" w:rsidRDefault="003A4834" w:rsidP="003A4834">
            <w:pPr>
              <w:rPr>
                <w:b/>
                <w:bCs/>
              </w:rPr>
            </w:pPr>
            <w:r w:rsidRPr="003A4834">
              <w:rPr>
                <w:b/>
                <w:bCs/>
              </w:rPr>
              <w:t>No.</w:t>
            </w:r>
          </w:p>
        </w:tc>
        <w:tc>
          <w:tcPr>
            <w:tcW w:w="3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0376BE" w14:textId="77777777" w:rsidR="003A4834" w:rsidRPr="003A4834" w:rsidRDefault="003A4834" w:rsidP="003A4834">
            <w:pPr>
              <w:rPr>
                <w:b/>
                <w:bCs/>
              </w:rPr>
            </w:pPr>
            <w:r w:rsidRPr="003A4834">
              <w:rPr>
                <w:b/>
                <w:bCs/>
              </w:rPr>
              <w:t>Key Findings</w:t>
            </w:r>
          </w:p>
        </w:tc>
        <w:tc>
          <w:tcPr>
            <w:tcW w:w="3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EF0A45" w14:textId="77777777" w:rsidR="003A4834" w:rsidRPr="003A4834" w:rsidRDefault="003A4834" w:rsidP="003A4834">
            <w:pPr>
              <w:rPr>
                <w:b/>
                <w:bCs/>
              </w:rPr>
            </w:pPr>
            <w:r w:rsidRPr="003A4834">
              <w:rPr>
                <w:b/>
                <w:bCs/>
              </w:rPr>
              <w:t>Notes</w:t>
            </w:r>
          </w:p>
        </w:tc>
      </w:tr>
      <w:tr w:rsidR="003A4834" w:rsidRPr="003A4834" w14:paraId="68BD4D8E" w14:textId="77777777" w:rsidTr="000E7B19">
        <w:trPr>
          <w:trHeight w:val="84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9F10DC7" w14:textId="3F491552" w:rsidR="003A4834" w:rsidRPr="003A4834" w:rsidRDefault="003A4834" w:rsidP="003A4834">
            <w:r w:rsidRPr="003A4834">
              <w:t xml:space="preserve">ANGIO-TAX-PLUS </w:t>
            </w:r>
            <w:r w:rsidRPr="003A4834">
              <w:rPr>
                <w:vertAlign w:val="superscript"/>
              </w:rPr>
              <w:t>(</w:t>
            </w:r>
            <w:r w:rsidR="004C1930">
              <w:rPr>
                <w:vertAlign w:val="superscript"/>
              </w:rPr>
              <w:t>44</w:t>
            </w:r>
            <w:r w:rsidRPr="003A4834">
              <w:rPr>
                <w:vertAlign w:val="superscript"/>
              </w:rPr>
              <w:t>)</w:t>
            </w:r>
            <w:r w:rsidRPr="003A4834">
              <w:t>, 2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FAA5F5D" w14:textId="77777777" w:rsidR="003A4834" w:rsidRPr="003A4834" w:rsidRDefault="003A4834" w:rsidP="003A4834">
            <w:r w:rsidRPr="003A4834">
              <w:t>Advanced/metastatic A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61944FB" w14:textId="77777777" w:rsidR="003A4834" w:rsidRPr="003A4834" w:rsidRDefault="003A4834" w:rsidP="003A4834">
            <w:r w:rsidRPr="003A4834">
              <w:t>Bevacizumab + Paclitaxel vs. Paclitaxe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27834FC" w14:textId="77777777" w:rsidR="003A4834" w:rsidRPr="003A4834" w:rsidRDefault="003A4834" w:rsidP="003A4834">
            <w:r w:rsidRPr="003A4834">
              <w:t>5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95A5A8" w14:textId="77777777" w:rsidR="003A4834" w:rsidRPr="003A4834" w:rsidRDefault="003A4834" w:rsidP="003A4834">
            <w:r w:rsidRPr="003A4834">
              <w:t>ORR (28.0% vs. 45.8%);</w:t>
            </w:r>
            <w:r w:rsidRPr="003A4834">
              <w:br/>
            </w:r>
            <w:proofErr w:type="spellStart"/>
            <w:r w:rsidRPr="003A4834">
              <w:t>mPFS</w:t>
            </w:r>
            <w:proofErr w:type="spellEnd"/>
            <w:r w:rsidRPr="003A4834">
              <w:t xml:space="preserve">: 6.6 </w:t>
            </w:r>
            <w:proofErr w:type="spellStart"/>
            <w:r w:rsidRPr="003A4834">
              <w:t>mo</w:t>
            </w:r>
            <w:proofErr w:type="spellEnd"/>
            <w:r w:rsidRPr="003A4834">
              <w:t>;</w:t>
            </w:r>
            <w:r w:rsidRPr="003A4834">
              <w:br/>
            </w:r>
            <w:proofErr w:type="spellStart"/>
            <w:r w:rsidRPr="003A4834">
              <w:t>mOS</w:t>
            </w:r>
            <w:proofErr w:type="spellEnd"/>
            <w:r w:rsidRPr="003A4834">
              <w:t xml:space="preserve">: 15.9 vs. 19.5 </w:t>
            </w:r>
            <w:proofErr w:type="spellStart"/>
            <w:r w:rsidRPr="003A4834">
              <w:t>mo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000C61E" w14:textId="77777777" w:rsidR="003A4834" w:rsidRPr="003A4834" w:rsidRDefault="003A4834" w:rsidP="003A4834">
            <w:r w:rsidRPr="003A4834">
              <w:t>Paclitaxel alone showed higher ORR</w:t>
            </w:r>
          </w:p>
        </w:tc>
      </w:tr>
      <w:tr w:rsidR="000E7B19" w:rsidRPr="003A4834" w14:paraId="141A0051" w14:textId="77777777" w:rsidTr="000E7B19">
        <w:trPr>
          <w:trHeight w:val="84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26B7" w14:textId="7D753081" w:rsidR="003A4834" w:rsidRPr="003A4834" w:rsidRDefault="003A4834" w:rsidP="003A4834">
            <w:r w:rsidRPr="003A4834">
              <w:t xml:space="preserve">NCT00874874 </w:t>
            </w:r>
            <w:r w:rsidRPr="003A4834">
              <w:rPr>
                <w:vertAlign w:val="superscript"/>
              </w:rPr>
              <w:t>(4</w:t>
            </w:r>
            <w:r w:rsidR="004C1930">
              <w:rPr>
                <w:vertAlign w:val="superscript"/>
              </w:rPr>
              <w:t>5</w:t>
            </w:r>
            <w:r w:rsidRPr="003A4834">
              <w:rPr>
                <w:vertAlign w:val="superscript"/>
              </w:rPr>
              <w:t>)</w:t>
            </w:r>
            <w:r w:rsidRPr="003A4834">
              <w:t>, 20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B040F" w14:textId="77777777" w:rsidR="003A4834" w:rsidRPr="003A4834" w:rsidRDefault="003A4834" w:rsidP="003A4834">
            <w:r w:rsidRPr="003A4834">
              <w:t>Advanced/metastatic AS</w:t>
            </w:r>
            <w:r w:rsidRPr="003A4834">
              <w:br/>
              <w:t>Superficial vs. Viscer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9B86" w14:textId="77777777" w:rsidR="003A4834" w:rsidRPr="003A4834" w:rsidRDefault="003A4834" w:rsidP="003A4834">
            <w:r w:rsidRPr="003A4834">
              <w:t>Sorafeni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490F" w14:textId="77777777" w:rsidR="003A4834" w:rsidRPr="003A4834" w:rsidRDefault="003A4834" w:rsidP="003A4834">
            <w:r w:rsidRPr="003A4834">
              <w:t>4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D9526" w14:textId="77777777" w:rsidR="003A4834" w:rsidRPr="003A4834" w:rsidRDefault="003A4834" w:rsidP="003A4834">
            <w:r w:rsidRPr="003A4834">
              <w:t>ORR: 23%;</w:t>
            </w:r>
            <w:r w:rsidRPr="003A4834">
              <w:br/>
            </w:r>
            <w:proofErr w:type="spellStart"/>
            <w:r w:rsidRPr="003A4834">
              <w:t>mPFS</w:t>
            </w:r>
            <w:proofErr w:type="spellEnd"/>
            <w:r w:rsidRPr="003A4834">
              <w:t xml:space="preserve">: 1.8 vs. 3.8 </w:t>
            </w:r>
            <w:proofErr w:type="spellStart"/>
            <w:r w:rsidRPr="003A4834">
              <w:t>mo</w:t>
            </w:r>
            <w:proofErr w:type="spellEnd"/>
            <w:r w:rsidRPr="003A4834">
              <w:t>;</w:t>
            </w:r>
            <w:r w:rsidRPr="003A4834">
              <w:br/>
            </w:r>
            <w:proofErr w:type="spellStart"/>
            <w:r w:rsidRPr="003A4834">
              <w:t>mOS</w:t>
            </w:r>
            <w:proofErr w:type="spellEnd"/>
            <w:r w:rsidRPr="003A4834">
              <w:t xml:space="preserve">: 12 vs. 9 </w:t>
            </w:r>
            <w:proofErr w:type="spellStart"/>
            <w:r w:rsidRPr="003A4834">
              <w:t>mo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9E55" w14:textId="77777777" w:rsidR="003A4834" w:rsidRPr="003A4834" w:rsidRDefault="003A4834" w:rsidP="003A4834">
            <w:r w:rsidRPr="003A4834">
              <w:t xml:space="preserve">Tumor control duration of TKI was short </w:t>
            </w:r>
          </w:p>
        </w:tc>
      </w:tr>
      <w:tr w:rsidR="003A4834" w:rsidRPr="003A4834" w14:paraId="6C04DC8C" w14:textId="77777777" w:rsidTr="000E7B19">
        <w:trPr>
          <w:trHeight w:val="56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8AEA4F" w14:textId="157D8A58" w:rsidR="003A4834" w:rsidRPr="003A4834" w:rsidRDefault="003A4834" w:rsidP="003A4834">
            <w:r w:rsidRPr="003A4834">
              <w:t xml:space="preserve">Ogata D et al. </w:t>
            </w:r>
            <w:r w:rsidRPr="003A4834">
              <w:rPr>
                <w:vertAlign w:val="superscript"/>
              </w:rPr>
              <w:t>(4</w:t>
            </w:r>
            <w:r w:rsidR="004C1930">
              <w:rPr>
                <w:vertAlign w:val="superscript"/>
              </w:rPr>
              <w:t>6</w:t>
            </w:r>
            <w:r w:rsidRPr="003A4834">
              <w:rPr>
                <w:vertAlign w:val="superscript"/>
              </w:rPr>
              <w:t>)</w:t>
            </w:r>
            <w:r w:rsidRPr="003A4834">
              <w:t>, 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04BAC19" w14:textId="77777777" w:rsidR="003A4834" w:rsidRPr="003A4834" w:rsidRDefault="003A4834" w:rsidP="003A4834">
            <w:proofErr w:type="spellStart"/>
            <w:r w:rsidRPr="003A4834">
              <w:t>Taxane</w:t>
            </w:r>
            <w:proofErr w:type="spellEnd"/>
            <w:r w:rsidRPr="003A4834">
              <w:t>-resistant cutaneous A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215F4EE" w14:textId="77777777" w:rsidR="003A4834" w:rsidRPr="003A4834" w:rsidRDefault="003A4834" w:rsidP="003A4834">
            <w:r w:rsidRPr="003A4834">
              <w:t>Pazopani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F620AA0" w14:textId="77777777" w:rsidR="003A4834" w:rsidRPr="003A4834" w:rsidRDefault="003A4834" w:rsidP="003A4834">
            <w:r w:rsidRPr="003A4834">
              <w:t>5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F3E96DC" w14:textId="77777777" w:rsidR="003A4834" w:rsidRPr="003A4834" w:rsidRDefault="003A4834" w:rsidP="003A4834">
            <w:r w:rsidRPr="003A4834">
              <w:t>PR=2, SD=2, PD=1;</w:t>
            </w:r>
            <w:r w:rsidRPr="003A4834">
              <w:br/>
            </w:r>
            <w:proofErr w:type="spellStart"/>
            <w:r w:rsidRPr="003A4834">
              <w:t>mPFS</w:t>
            </w:r>
            <w:proofErr w:type="spellEnd"/>
            <w:r w:rsidRPr="003A4834">
              <w:t>: 94 days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F2E3DC7" w14:textId="77777777" w:rsidR="003A4834" w:rsidRPr="003A4834" w:rsidRDefault="003A4834" w:rsidP="003A4834">
            <w:r w:rsidRPr="003A4834">
              <w:t>TKI slowed the progression of disease</w:t>
            </w:r>
          </w:p>
        </w:tc>
      </w:tr>
      <w:tr w:rsidR="000E7B19" w:rsidRPr="003A4834" w14:paraId="06914991" w14:textId="77777777" w:rsidTr="000E7B19">
        <w:trPr>
          <w:trHeight w:val="56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DE39" w14:textId="54B450F2" w:rsidR="003A4834" w:rsidRPr="003A4834" w:rsidRDefault="003A4834" w:rsidP="003A4834">
            <w:r w:rsidRPr="003A4834">
              <w:t>TAPPAS</w:t>
            </w:r>
            <w:r w:rsidRPr="003A4834">
              <w:rPr>
                <w:vertAlign w:val="superscript"/>
              </w:rPr>
              <w:t xml:space="preserve"> (</w:t>
            </w:r>
            <w:r w:rsidR="004C1930">
              <w:rPr>
                <w:vertAlign w:val="superscript"/>
              </w:rPr>
              <w:t>51</w:t>
            </w:r>
            <w:bookmarkStart w:id="0" w:name="_GoBack"/>
            <w:bookmarkEnd w:id="0"/>
            <w:r w:rsidRPr="003A4834">
              <w:rPr>
                <w:vertAlign w:val="superscript"/>
              </w:rPr>
              <w:t>)</w:t>
            </w:r>
            <w:r w:rsidRPr="003A4834">
              <w:t>, 20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F1D3" w14:textId="77777777" w:rsidR="003A4834" w:rsidRPr="003A4834" w:rsidRDefault="003A4834" w:rsidP="003A4834">
            <w:r w:rsidRPr="003A4834">
              <w:t>Advanced A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3D935" w14:textId="77777777" w:rsidR="003A4834" w:rsidRPr="003A4834" w:rsidRDefault="003A4834" w:rsidP="003A4834">
            <w:r w:rsidRPr="003A4834">
              <w:t>TRC105 (anti-Endoglin) + Pazopanib vs. Pazopani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B0E1" w14:textId="77777777" w:rsidR="003A4834" w:rsidRPr="003A4834" w:rsidRDefault="003A4834" w:rsidP="003A4834">
            <w:r w:rsidRPr="003A4834">
              <w:t>114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E6D6B" w14:textId="77777777" w:rsidR="003A4834" w:rsidRPr="003A4834" w:rsidRDefault="003A4834" w:rsidP="003A4834">
            <w:proofErr w:type="spellStart"/>
            <w:r w:rsidRPr="003A4834">
              <w:t>mPFS</w:t>
            </w:r>
            <w:proofErr w:type="spellEnd"/>
            <w:r w:rsidRPr="003A4834">
              <w:t xml:space="preserve">: 4.2 vs. 4.3 </w:t>
            </w:r>
            <w:proofErr w:type="spellStart"/>
            <w:r w:rsidRPr="003A4834">
              <w:t>mo</w:t>
            </w:r>
            <w:proofErr w:type="spellEnd"/>
            <w:r w:rsidRPr="003A4834">
              <w:t xml:space="preserve"> (P=0.95);</w:t>
            </w:r>
            <w:r w:rsidRPr="003A4834">
              <w:br/>
            </w:r>
            <w:proofErr w:type="spellStart"/>
            <w:r w:rsidRPr="003A4834">
              <w:t>mOS</w:t>
            </w:r>
            <w:proofErr w:type="spellEnd"/>
            <w:r w:rsidRPr="003A4834">
              <w:t xml:space="preserve">: 10.9 vs. 7.7 </w:t>
            </w:r>
            <w:proofErr w:type="spellStart"/>
            <w:r w:rsidRPr="003A4834">
              <w:t>mo</w:t>
            </w:r>
            <w:proofErr w:type="spellEnd"/>
            <w:r w:rsidRPr="003A4834">
              <w:t xml:space="preserve"> (P=0.47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89F3B" w14:textId="77777777" w:rsidR="003A4834" w:rsidRPr="003A4834" w:rsidRDefault="003A4834" w:rsidP="003A4834">
            <w:r w:rsidRPr="003A4834">
              <w:t xml:space="preserve">Anti-endoglin antibody combined with pazopanib did not improve PFS </w:t>
            </w:r>
          </w:p>
        </w:tc>
      </w:tr>
      <w:tr w:rsidR="003A4834" w:rsidRPr="003A4834" w14:paraId="0577AB21" w14:textId="77777777" w:rsidTr="000E7B19">
        <w:trPr>
          <w:trHeight w:val="84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EBFFCD2" w14:textId="77777777" w:rsidR="003A4834" w:rsidRPr="003A4834" w:rsidRDefault="003A4834" w:rsidP="003A4834">
            <w:r w:rsidRPr="003A4834">
              <w:t>Current stud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652C027" w14:textId="77777777" w:rsidR="003A4834" w:rsidRPr="003A4834" w:rsidRDefault="003A4834" w:rsidP="003A4834">
            <w:r w:rsidRPr="003A4834">
              <w:t>Metastatic/unresectable A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FA29D64" w14:textId="77777777" w:rsidR="003A4834" w:rsidRPr="003A4834" w:rsidRDefault="003A4834" w:rsidP="003A4834">
            <w:r w:rsidRPr="003A4834">
              <w:t xml:space="preserve">Anti-angiogenic therapy + Chemotherapy </w:t>
            </w:r>
            <w:r w:rsidRPr="003A4834">
              <w:br/>
              <w:t>vs. Chemotherapy (1st-line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C7CDDAA" w14:textId="77777777" w:rsidR="003A4834" w:rsidRPr="003A4834" w:rsidRDefault="003A4834" w:rsidP="003A4834">
            <w:r w:rsidRPr="003A4834">
              <w:t>4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D50C8E1" w14:textId="77777777" w:rsidR="003A4834" w:rsidRPr="003A4834" w:rsidRDefault="003A4834" w:rsidP="003A4834">
            <w:r w:rsidRPr="003A4834">
              <w:t>ORR: 28.6% vs. 47.4%;</w:t>
            </w:r>
            <w:r w:rsidRPr="003A4834">
              <w:br/>
            </w:r>
            <w:proofErr w:type="spellStart"/>
            <w:r w:rsidRPr="003A4834">
              <w:t>mPFS</w:t>
            </w:r>
            <w:proofErr w:type="spellEnd"/>
            <w:r w:rsidRPr="003A4834">
              <w:t xml:space="preserve">: 4 vs. 6 </w:t>
            </w:r>
            <w:proofErr w:type="spellStart"/>
            <w:r w:rsidRPr="003A4834">
              <w:t>mo</w:t>
            </w:r>
            <w:proofErr w:type="spellEnd"/>
            <w:r w:rsidRPr="003A4834">
              <w:t xml:space="preserve"> (P=0.055);</w:t>
            </w:r>
            <w:r w:rsidRPr="003A4834">
              <w:br/>
            </w:r>
            <w:proofErr w:type="spellStart"/>
            <w:r w:rsidRPr="003A4834">
              <w:t>mOS</w:t>
            </w:r>
            <w:proofErr w:type="spellEnd"/>
            <w:r w:rsidRPr="003A4834">
              <w:t xml:space="preserve">: 9 vs. 15 </w:t>
            </w:r>
            <w:proofErr w:type="spellStart"/>
            <w:r w:rsidRPr="003A4834">
              <w:t>mo</w:t>
            </w:r>
            <w:proofErr w:type="spellEnd"/>
            <w:r w:rsidRPr="003A4834">
              <w:t xml:space="preserve"> (P=0.596)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F373EF8" w14:textId="77777777" w:rsidR="003A4834" w:rsidRPr="003A4834" w:rsidRDefault="003A4834" w:rsidP="003A4834">
            <w:proofErr w:type="spellStart"/>
            <w:r w:rsidRPr="003A4834">
              <w:t>Chemotheraqpy</w:t>
            </w:r>
            <w:proofErr w:type="spellEnd"/>
            <w:r w:rsidRPr="003A4834">
              <w:t xml:space="preserve"> alone showed better outcomes, </w:t>
            </w:r>
            <w:proofErr w:type="spellStart"/>
            <w:r w:rsidRPr="003A4834">
              <w:t>alined</w:t>
            </w:r>
            <w:proofErr w:type="spellEnd"/>
            <w:r w:rsidRPr="003A4834">
              <w:t xml:space="preserve"> to previous study</w:t>
            </w:r>
          </w:p>
        </w:tc>
      </w:tr>
      <w:tr w:rsidR="000E7B19" w:rsidRPr="003A4834" w14:paraId="4918FC68" w14:textId="77777777" w:rsidTr="000E7B19">
        <w:trPr>
          <w:trHeight w:val="1486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ECCE5A" w14:textId="77777777" w:rsidR="003A4834" w:rsidRPr="003A4834" w:rsidRDefault="003A4834" w:rsidP="003A4834">
            <w:r w:rsidRPr="003A4834">
              <w:t>Current stud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B549D5" w14:textId="77777777" w:rsidR="003A4834" w:rsidRPr="003A4834" w:rsidRDefault="003A4834" w:rsidP="003A4834">
            <w:r w:rsidRPr="003A4834">
              <w:t>Metastatic/unresectable A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DE42E0" w14:textId="77777777" w:rsidR="003A4834" w:rsidRPr="003A4834" w:rsidRDefault="003A4834" w:rsidP="003A4834">
            <w:r w:rsidRPr="003A4834">
              <w:t>TKIs ± PD-1 inhibitor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B864B0" w14:textId="77777777" w:rsidR="003A4834" w:rsidRPr="003A4834" w:rsidRDefault="003A4834" w:rsidP="003A4834">
            <w:r w:rsidRPr="003A4834">
              <w:t>8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FBA18E" w14:textId="77777777" w:rsidR="003A4834" w:rsidRPr="003A4834" w:rsidRDefault="003A4834" w:rsidP="003A4834">
            <w:r w:rsidRPr="003A4834">
              <w:t xml:space="preserve">2 sorafenib monotherapy (SD), 1 </w:t>
            </w:r>
            <w:proofErr w:type="spellStart"/>
            <w:r w:rsidRPr="003A4834">
              <w:t>patinib</w:t>
            </w:r>
            <w:proofErr w:type="spellEnd"/>
            <w:r w:rsidRPr="003A4834">
              <w:t xml:space="preserve"> + PD-1 inhibitor (PR) (1st-line); </w:t>
            </w:r>
            <w:r w:rsidRPr="003A4834">
              <w:br/>
              <w:t>4 TKIs monotherapy (PD), 1 TKI + PD-1 inhibitor (SD)(later-line)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71BAD2" w14:textId="77777777" w:rsidR="003A4834" w:rsidRPr="003A4834" w:rsidRDefault="003A4834" w:rsidP="003A4834">
            <w:r w:rsidRPr="003A4834">
              <w:t>Targeted therapies and immunotherapies offer novel promise, especially the combination strategies</w:t>
            </w:r>
          </w:p>
        </w:tc>
      </w:tr>
      <w:tr w:rsidR="003A4834" w:rsidRPr="003A4834" w14:paraId="058BEC3C" w14:textId="77777777" w:rsidTr="000E7B19">
        <w:trPr>
          <w:trHeight w:val="537"/>
        </w:trPr>
        <w:tc>
          <w:tcPr>
            <w:tcW w:w="163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7EDD5" w14:textId="6E49DFC9" w:rsidR="003A4834" w:rsidRPr="003A4834" w:rsidRDefault="003A4834" w:rsidP="003A4834">
            <w:r w:rsidRPr="003A4834">
              <w:t xml:space="preserve">AS, </w:t>
            </w:r>
            <w:r w:rsidR="003044FC">
              <w:t>A</w:t>
            </w:r>
            <w:r w:rsidRPr="003A4834">
              <w:t xml:space="preserve">ngiosarcoma; ORR, </w:t>
            </w:r>
            <w:r w:rsidR="003044FC">
              <w:t>O</w:t>
            </w:r>
            <w:r w:rsidRPr="003A4834">
              <w:t xml:space="preserve">bjective response rate; </w:t>
            </w:r>
            <w:proofErr w:type="spellStart"/>
            <w:r w:rsidRPr="003A4834">
              <w:t>mPFS</w:t>
            </w:r>
            <w:proofErr w:type="spellEnd"/>
            <w:r w:rsidRPr="003A4834">
              <w:t xml:space="preserve">, median progression free survival; </w:t>
            </w:r>
            <w:proofErr w:type="spellStart"/>
            <w:r w:rsidRPr="003A4834">
              <w:t>mOS</w:t>
            </w:r>
            <w:proofErr w:type="spellEnd"/>
            <w:r w:rsidRPr="003A4834">
              <w:t xml:space="preserve">, median overall survival; PR, </w:t>
            </w:r>
            <w:r w:rsidR="003044FC">
              <w:t>P</w:t>
            </w:r>
            <w:r w:rsidRPr="003A4834">
              <w:t xml:space="preserve">artial response; SD, </w:t>
            </w:r>
            <w:r w:rsidR="003044FC">
              <w:t>S</w:t>
            </w:r>
            <w:r w:rsidRPr="003A4834">
              <w:t xml:space="preserve">table disease; PD, </w:t>
            </w:r>
            <w:r w:rsidR="003044FC">
              <w:t>P</w:t>
            </w:r>
            <w:r w:rsidRPr="003A4834">
              <w:t xml:space="preserve">rogressive disease; TKIs, </w:t>
            </w:r>
            <w:r w:rsidR="003044FC">
              <w:t>T</w:t>
            </w:r>
            <w:r w:rsidRPr="003A4834">
              <w:t>yrosine kinase inhibitors</w:t>
            </w:r>
          </w:p>
        </w:tc>
      </w:tr>
    </w:tbl>
    <w:p w14:paraId="43260DC4" w14:textId="77777777" w:rsidR="00EA4173" w:rsidRDefault="00EA4173"/>
    <w:sectPr w:rsidR="00EA4173" w:rsidSect="003A483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173"/>
    <w:rsid w:val="000E7B19"/>
    <w:rsid w:val="003044FC"/>
    <w:rsid w:val="003A4834"/>
    <w:rsid w:val="004C1930"/>
    <w:rsid w:val="00EA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3CB79"/>
  <w15:chartTrackingRefBased/>
  <w15:docId w15:val="{1092AD42-D26B-4511-928C-054E9168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>Charité - Universitätsmedizin Berlin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Chenyan</dc:creator>
  <cp:keywords/>
  <dc:description/>
  <cp:lastModifiedBy>Fang, Chenyan</cp:lastModifiedBy>
  <cp:revision>7</cp:revision>
  <dcterms:created xsi:type="dcterms:W3CDTF">2025-04-24T16:29:00Z</dcterms:created>
  <dcterms:modified xsi:type="dcterms:W3CDTF">2025-04-25T14:46:00Z</dcterms:modified>
</cp:coreProperties>
</file>